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266" w:tblpY="2118"/>
        <w:tblOverlap w:val="never"/>
        <w:tblW w:w="95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1456"/>
        <w:gridCol w:w="1573"/>
        <w:gridCol w:w="1096"/>
        <w:gridCol w:w="1032"/>
        <w:gridCol w:w="1072"/>
        <w:gridCol w:w="12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2131" w:type="dxa"/>
            <w:tcBorders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Group Comparis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(PD˃HC)</w:t>
            </w:r>
          </w:p>
        </w:tc>
        <w:tc>
          <w:tcPr>
            <w:tcW w:w="1456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KI measures</w:t>
            </w:r>
          </w:p>
        </w:tc>
        <w:tc>
          <w:tcPr>
            <w:tcW w:w="157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ethods</w:t>
            </w:r>
          </w:p>
        </w:tc>
        <w:tc>
          <w:tcPr>
            <w:tcW w:w="4400" w:type="dxa"/>
            <w:gridSpan w:val="4"/>
            <w:tcBorders>
              <w:left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Brain reg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131" w:type="dxa"/>
            <w:vMerge w:val="restart"/>
            <w:tcBorders>
              <w:top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681" w:beforeLines="1500" w:line="240" w:lineRule="atLeast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T-test</w:t>
            </w:r>
          </w:p>
        </w:tc>
        <w:tc>
          <w:tcPr>
            <w:tcW w:w="145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tLeast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K</w:t>
            </w:r>
          </w:p>
        </w:tc>
        <w:tc>
          <w:tcPr>
            <w:tcW w:w="15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Model-fitting</w:t>
            </w:r>
          </w:p>
        </w:tc>
        <w:tc>
          <w:tcPr>
            <w:tcW w:w="4400" w:type="dxa"/>
            <w:gridSpan w:val="4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a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2131" w:type="dxa"/>
            <w:vMerge w:val="continue"/>
            <w:tcBorders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456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937" w:beforeLines="300" w:line="240" w:lineRule="atLeast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57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NN-based</w:t>
            </w:r>
          </w:p>
        </w:tc>
        <w:tc>
          <w:tcPr>
            <w:tcW w:w="4400" w:type="dxa"/>
            <w:gridSpan w:val="4"/>
            <w:tcBorders>
              <w:top w:val="single" w:color="auto" w:sz="4" w:space="0"/>
              <w:lef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na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131" w:type="dxa"/>
            <w:vMerge w:val="continue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56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line="240" w:lineRule="atLeas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KFA</w:t>
            </w:r>
          </w:p>
        </w:tc>
        <w:tc>
          <w:tcPr>
            <w:tcW w:w="157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Model-fitting</w:t>
            </w:r>
          </w:p>
        </w:tc>
        <w:tc>
          <w:tcPr>
            <w:tcW w:w="4400" w:type="dxa"/>
            <w:gridSpan w:val="4"/>
            <w:tcBorders>
              <w:left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na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31" w:type="dxa"/>
            <w:vMerge w:val="continue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45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937" w:beforeLines="300" w:line="240" w:lineRule="atLeast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5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NN-based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ACR_L</w:t>
            </w:r>
          </w:p>
        </w:tc>
        <w:tc>
          <w:tcPr>
            <w:tcW w:w="10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CC_L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0" w:hRule="atLeast"/>
        </w:trPr>
        <w:tc>
          <w:tcPr>
            <w:tcW w:w="2131" w:type="dxa"/>
            <w:vMerge w:val="continue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49" w:beforeLines="400" w:line="240" w:lineRule="atLeas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A</w:t>
            </w:r>
            <w:bookmarkStart w:id="0" w:name="_GoBack"/>
            <w:bookmarkEnd w:id="0"/>
          </w:p>
        </w:tc>
        <w:tc>
          <w:tcPr>
            <w:tcW w:w="15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531" w:beforeLines="170" w:line="240" w:lineRule="atLeast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Model-fitting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Acc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AC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ALI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AT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Cau_L</w:t>
            </w:r>
          </w:p>
        </w:tc>
        <w:tc>
          <w:tcPr>
            <w:tcW w:w="10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CST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CW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E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FO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GP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IFO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Put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SC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SFOF_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SL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UNC_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0" w:hRule="atLeast"/>
        </w:trPr>
        <w:tc>
          <w:tcPr>
            <w:tcW w:w="2131" w:type="dxa"/>
            <w:vMerge w:val="continue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45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937" w:beforeLines="300" w:line="240" w:lineRule="atLeast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5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25" w:beforeLines="200" w:line="240" w:lineRule="atLeast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NN-based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AC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ALIC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AT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Cau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CC</w:t>
            </w:r>
          </w:p>
        </w:tc>
        <w:tc>
          <w:tcPr>
            <w:tcW w:w="10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CW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CST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EC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IFO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PCR_L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Put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SC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SFOF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SL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UNC_L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2" w:hRule="atLeast"/>
        </w:trPr>
        <w:tc>
          <w:tcPr>
            <w:tcW w:w="2131" w:type="dxa"/>
            <w:vMerge w:val="continue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185" w:beforeLines="700" w:line="240" w:lineRule="atLeas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D</w:t>
            </w:r>
          </w:p>
        </w:tc>
        <w:tc>
          <w:tcPr>
            <w:tcW w:w="15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93" w:beforeLines="350" w:line="240" w:lineRule="atLeas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Model-fitting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A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AC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ALIC_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Amy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AT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B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Cau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CC</w:t>
            </w:r>
          </w:p>
        </w:tc>
        <w:tc>
          <w:tcPr>
            <w:tcW w:w="10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CG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GH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P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S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W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E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O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X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G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G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Hippo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C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FO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L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C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CR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LI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LI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C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L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A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ha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UN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T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2131" w:type="dxa"/>
            <w:vMerge w:val="continue"/>
            <w:tcBorders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456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7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937" w:beforeLines="300" w:line="240" w:lineRule="atLeast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NN-based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A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ALIC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Amy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AT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B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Cau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CGC</w:t>
            </w:r>
          </w:p>
        </w:tc>
        <w:tc>
          <w:tcPr>
            <w:tcW w:w="10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CGH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CS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CW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FO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FX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G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Hipp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ICP_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IFO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MC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PCR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PLIC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PT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Put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SC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SFO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SL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SN_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TA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Tha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UNC</w:t>
            </w:r>
          </w:p>
        </w:tc>
      </w:tr>
    </w:tbl>
    <w:p>
      <w:pPr>
        <w:spacing w:line="360" w:lineRule="auto"/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Supplementary Table 1. </w:t>
      </w:r>
      <w:r>
        <w:rPr>
          <w:rFonts w:hint="eastAsia"/>
          <w:b w:val="0"/>
          <w:bCs w:val="0"/>
          <w:lang w:val="en-US" w:eastAsia="zh-CN"/>
        </w:rPr>
        <w:t>Summary of the t-test results of the comparison between the two groups.</w:t>
      </w:r>
    </w:p>
    <w:p>
      <w:pPr>
        <w:spacing w:line="360" w:lineRule="auto"/>
        <w:rPr>
          <w:rFonts w:hint="eastAsia"/>
          <w:b w:val="0"/>
          <w:bCs w:val="0"/>
          <w:lang w:val="en-US" w:eastAsia="zh-CN"/>
        </w:rPr>
      </w:pPr>
    </w:p>
    <w:p>
      <w:pPr>
        <w:spacing w:line="360" w:lineRule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/>
          <w:b w:val="0"/>
          <w:bCs w:val="0"/>
          <w:i/>
          <w:iCs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i/>
          <w:iCs/>
          <w:sz w:val="24"/>
          <w:szCs w:val="24"/>
          <w:lang w:val="en-US" w:eastAsia="zh-CN"/>
        </w:rPr>
        <w:t xml:space="preserve">Note. </w:t>
      </w:r>
      <w:r>
        <w:rPr>
          <w:rFonts w:hint="eastAsia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The indicated side represents bilateral brain regions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L=left; R=right; </w:t>
      </w:r>
      <w:r>
        <w:rPr>
          <w:rFonts w:hint="eastAsia"/>
          <w:sz w:val="24"/>
          <w:szCs w:val="24"/>
          <w:lang w:val="en-US" w:eastAsia="zh-CN"/>
        </w:rPr>
        <w:t>Acc=</w:t>
      </w:r>
      <w:r>
        <w:rPr>
          <w:rFonts w:hint="eastAsia" w:eastAsia="宋体" w:cs="Times New Roman"/>
          <w:b w:val="0"/>
          <w:bCs w:val="0"/>
          <w:i w:val="0"/>
          <w:iCs w:val="0"/>
          <w:kern w:val="2"/>
          <w:sz w:val="24"/>
          <w:szCs w:val="24"/>
          <w:highlight w:val="none"/>
          <w:lang w:val="en-US" w:eastAsia="zh-CN" w:bidi="ar"/>
        </w:rPr>
        <w:t xml:space="preserve">Accumbens; </w:t>
      </w:r>
      <w:r>
        <w:rPr>
          <w:rFonts w:hint="eastAsia"/>
          <w:sz w:val="24"/>
          <w:szCs w:val="24"/>
          <w:lang w:val="en-US" w:eastAsia="zh-CN"/>
        </w:rPr>
        <w:t>ALIC=Anterior limb of internal capsule; Amyg=amygdala; ATR=Anterior thalamic radiation; BCC=Body of corpus callosum; Caud=Caudate; CC=</w:t>
      </w:r>
      <w:r>
        <w:rPr>
          <w:rFonts w:hint="eastAsia" w:eastAsia="宋体" w:cs="Times New Roman"/>
          <w:b w:val="0"/>
          <w:bCs w:val="0"/>
          <w:i w:val="0"/>
          <w:iCs w:val="0"/>
          <w:kern w:val="2"/>
          <w:sz w:val="24"/>
          <w:szCs w:val="24"/>
          <w:highlight w:val="none"/>
          <w:lang w:val="en-US" w:eastAsia="zh-CN" w:bidi="ar"/>
        </w:rPr>
        <w:t xml:space="preserve">Cerebral Cortex; </w:t>
      </w:r>
      <w:r>
        <w:rPr>
          <w:rFonts w:hint="eastAsia"/>
          <w:sz w:val="24"/>
          <w:szCs w:val="24"/>
          <w:lang w:val="en-US" w:eastAsia="zh-CN"/>
        </w:rPr>
        <w:t>CGC=Cingulum Cingulate Gyrus; CGH=Cingulum Hippocampal; CST=Corticospinal tract; CWM=</w:t>
      </w:r>
      <w:r>
        <w:rPr>
          <w:rFonts w:hint="eastAsia" w:eastAsia="宋体" w:cs="Times New Roman"/>
          <w:b w:val="0"/>
          <w:bCs w:val="0"/>
          <w:i w:val="0"/>
          <w:iCs w:val="0"/>
          <w:kern w:val="2"/>
          <w:sz w:val="24"/>
          <w:szCs w:val="24"/>
          <w:highlight w:val="none"/>
          <w:lang w:val="en-US" w:eastAsia="zh-CN" w:bidi="ar"/>
        </w:rPr>
        <w:t xml:space="preserve">Cerebral White Matter; EC=External capsule; </w:t>
      </w:r>
      <w:r>
        <w:rPr>
          <w:rFonts w:hint="eastAsia"/>
          <w:sz w:val="24"/>
          <w:szCs w:val="24"/>
          <w:lang w:val="en-US" w:eastAsia="zh-CN"/>
        </w:rPr>
        <w:t>FO=forceps; FX=Fornix (cres); GCC=Genu of corpus callosum; GP=</w:t>
      </w:r>
      <w:r>
        <w:rPr>
          <w:rFonts w:hint="eastAsia" w:eastAsia="宋体" w:cs="Times New Roman"/>
          <w:b w:val="0"/>
          <w:bCs w:val="0"/>
          <w:i w:val="0"/>
          <w:iCs w:val="0"/>
          <w:kern w:val="2"/>
          <w:sz w:val="24"/>
          <w:szCs w:val="24"/>
          <w:highlight w:val="none"/>
          <w:lang w:val="en-US" w:eastAsia="zh-CN" w:bidi="ar"/>
        </w:rPr>
        <w:t xml:space="preserve">Globus Pallidum; </w:t>
      </w:r>
      <w:r>
        <w:rPr>
          <w:rFonts w:hint="eastAsia"/>
          <w:sz w:val="24"/>
          <w:szCs w:val="24"/>
          <w:lang w:val="en-US" w:eastAsia="zh-CN"/>
        </w:rPr>
        <w:t xml:space="preserve">Hippo=hippocampus; ICP=Inferior cerebellar peduncle; IFOF=Inferior fronto-occipital fasciculus; ILF=inferior longitudinal fasciculus; MCP=Middle cerebellar peduncle; PCR=Posterior corona radiata; PLIC=Posterior limb of internal capsule; PTR=Posterior thalamic radiation; Put=putamen; RLIC=Retrolenticular part of internal capsule; SCP=Superior cerebellar peduncle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2"/>
          <w:sz w:val="24"/>
          <w:szCs w:val="24"/>
          <w:lang w:val="en-US" w:eastAsia="zh-CN" w:bidi="ar"/>
        </w:rPr>
        <w:t>SCR</w:t>
      </w:r>
      <w:r>
        <w:rPr>
          <w:rFonts w:hint="eastAsia" w:eastAsia="宋体" w:cs="Times New Roman"/>
          <w:b w:val="0"/>
          <w:bCs w:val="0"/>
          <w:i w:val="0"/>
          <w:iCs w:val="0"/>
          <w:kern w:val="2"/>
          <w:sz w:val="24"/>
          <w:szCs w:val="24"/>
          <w:lang w:val="en-US" w:eastAsia="zh-CN" w:bidi="ar"/>
        </w:rPr>
        <w:t xml:space="preserve">=Superior corona radiata; </w:t>
      </w:r>
      <w:r>
        <w:rPr>
          <w:rFonts w:hint="eastAsia"/>
          <w:sz w:val="24"/>
          <w:szCs w:val="24"/>
          <w:lang w:val="en-US" w:eastAsia="zh-CN"/>
        </w:rPr>
        <w:t>SFOF=Superior fronto-occipital fasciculus; SLF=Superior longitudinal fasciculus; SN=Substantia nigra; TAP=Tapatum; Thal=thalamus; UNC=Uncinate fasciculu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na.=not applicabl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textAlignment w:val="auto"/>
        <w:rPr>
          <w:rFonts w:hint="default" w:eastAsia="宋体" w:cs="Times New Roman"/>
          <w:b w:val="0"/>
          <w:bCs w:val="0"/>
          <w:i w:val="0"/>
          <w:iCs w:val="0"/>
          <w:kern w:val="2"/>
          <w:sz w:val="21"/>
          <w:szCs w:val="21"/>
          <w:highlight w:val="none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textAlignment w:val="auto"/>
        <w:rPr>
          <w:rFonts w:hint="default" w:eastAsia="宋体" w:cs="Times New Roman"/>
          <w:b w:val="0"/>
          <w:bCs w:val="0"/>
          <w:i w:val="0"/>
          <w:iCs w:val="0"/>
          <w:kern w:val="2"/>
          <w:sz w:val="21"/>
          <w:szCs w:val="21"/>
          <w:highlight w:val="none"/>
          <w:lang w:val="en-US" w:eastAsia="zh-CN" w:bidi="ar"/>
        </w:rPr>
      </w:pPr>
    </w:p>
    <w:sectPr>
      <w:pgSz w:w="11906" w:h="16838"/>
      <w:pgMar w:top="1417" w:right="1020" w:bottom="1417" w:left="10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923379"/>
    <w:rsid w:val="062D35EE"/>
    <w:rsid w:val="085C61A2"/>
    <w:rsid w:val="092D18A3"/>
    <w:rsid w:val="0BA661F1"/>
    <w:rsid w:val="0D79012B"/>
    <w:rsid w:val="10354154"/>
    <w:rsid w:val="103B344F"/>
    <w:rsid w:val="158F270B"/>
    <w:rsid w:val="173879BB"/>
    <w:rsid w:val="17581992"/>
    <w:rsid w:val="19386D34"/>
    <w:rsid w:val="1A3C43C3"/>
    <w:rsid w:val="1ABE69E4"/>
    <w:rsid w:val="1BDA1EEF"/>
    <w:rsid w:val="1EB31B01"/>
    <w:rsid w:val="1EBD5E37"/>
    <w:rsid w:val="21F646CF"/>
    <w:rsid w:val="220F2FD4"/>
    <w:rsid w:val="24D67114"/>
    <w:rsid w:val="28D44F71"/>
    <w:rsid w:val="2BFA527B"/>
    <w:rsid w:val="2D5F70F0"/>
    <w:rsid w:val="31777B5E"/>
    <w:rsid w:val="35262E3B"/>
    <w:rsid w:val="3538257C"/>
    <w:rsid w:val="368E42D9"/>
    <w:rsid w:val="36BD2AF5"/>
    <w:rsid w:val="37CB7CC5"/>
    <w:rsid w:val="38BE62D8"/>
    <w:rsid w:val="3AF66082"/>
    <w:rsid w:val="3CED4C74"/>
    <w:rsid w:val="3FAD7EA6"/>
    <w:rsid w:val="408B3008"/>
    <w:rsid w:val="42E05731"/>
    <w:rsid w:val="45217B1D"/>
    <w:rsid w:val="45F11666"/>
    <w:rsid w:val="46E36AA8"/>
    <w:rsid w:val="472A132E"/>
    <w:rsid w:val="494F0AA8"/>
    <w:rsid w:val="4AA02E1D"/>
    <w:rsid w:val="4C60109C"/>
    <w:rsid w:val="4DAE071C"/>
    <w:rsid w:val="4F2C23AC"/>
    <w:rsid w:val="50C46979"/>
    <w:rsid w:val="523313B2"/>
    <w:rsid w:val="5315017A"/>
    <w:rsid w:val="533741A9"/>
    <w:rsid w:val="556124E3"/>
    <w:rsid w:val="55711279"/>
    <w:rsid w:val="55AF0153"/>
    <w:rsid w:val="58AD5311"/>
    <w:rsid w:val="5A3F47F8"/>
    <w:rsid w:val="5BB02EC1"/>
    <w:rsid w:val="5D616595"/>
    <w:rsid w:val="5DAC4396"/>
    <w:rsid w:val="5DC37E30"/>
    <w:rsid w:val="5E3549D1"/>
    <w:rsid w:val="617823D0"/>
    <w:rsid w:val="62620BD4"/>
    <w:rsid w:val="65370DC9"/>
    <w:rsid w:val="65AC0AC9"/>
    <w:rsid w:val="65F77751"/>
    <w:rsid w:val="65FE254D"/>
    <w:rsid w:val="6B7E4492"/>
    <w:rsid w:val="6BDA2BBB"/>
    <w:rsid w:val="726E0DB1"/>
    <w:rsid w:val="73CE18F3"/>
    <w:rsid w:val="77EA2EB8"/>
    <w:rsid w:val="7AE24FD9"/>
    <w:rsid w:val="7F30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09:42:00Z</dcterms:created>
  <dc:creator>sunjy</dc:creator>
  <cp:lastModifiedBy>孙俊艳</cp:lastModifiedBy>
  <dcterms:modified xsi:type="dcterms:W3CDTF">2021-07-14T13:06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81DECD7170D444B98D1442275837ABE2</vt:lpwstr>
  </property>
</Properties>
</file>